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S3 Table. Search terms and the number of studies identified from the Pub</w:t>
      </w:r>
      <w:r>
        <w:rPr>
          <w:b/>
          <w:szCs w:val="21"/>
        </w:rPr>
        <w:t>M</w:t>
      </w:r>
      <w:r>
        <w:rPr>
          <w:b/>
          <w:szCs w:val="21"/>
        </w:rPr>
        <w:t>ed Database</w:t>
      </w:r>
      <w:r>
        <w:rPr/>
        <w:t>.</w:t>
      </w:r>
    </w:p>
    <w:tbl>
      <w:tblPr>
        <w:tblW w:w="79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7"/>
        <w:gridCol w:w="1181"/>
      </w:tblGrid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val="pl-PL"/>
              </w:rPr>
            </w:pPr>
            <w:r>
              <w:rPr>
                <w:b/>
                <w:szCs w:val="21"/>
              </w:rPr>
              <w:t>Quer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lang w:val="pl-PL"/>
              </w:rPr>
            </w:pPr>
            <w:r>
              <w:rPr>
                <w:b/>
                <w:szCs w:val="21"/>
              </w:rPr>
              <w:t>Results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l-PL"/>
              </w:rPr>
            </w:pPr>
            <w:r>
              <w:rPr>
                <w:szCs w:val="21"/>
              </w:rPr>
              <w:t>#1  "Lung Neoplasms"[Mesh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  <w:lang w:val="pl-PL"/>
              </w:rPr>
            </w:pPr>
            <w:r>
              <w:rPr>
                <w:szCs w:val="21"/>
              </w:rPr>
              <w:t>200,855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#2  (((Lung tumor[Title/Abstract] OR Lung cancer[Title/Abstract]) OR Lung neoplasm[Title/Abstract]) OR Lung carcinoma[Title/Abstract]) OR Lung oncology[Title/Abstract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5,876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#3  (((Pulmonary tumor[Title/Abstract] OR Pulmonary cancer[Title/Abstract]) OR Pulmonary neoplasm[Title/Abstract]) OR Pulmonary carcinoma[Title/Abstract]) OR Pulmonary oncology[Title/Abstract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,278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#4  #1 OR #2 OR #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,737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5  "Interleukin-17"[Mesh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,316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6  (Interleukin-17[Title/Abstract] OR IL-17[Title/Abstract]) OR IL17[Title/Abstract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,039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7  #5 OR #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,388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8  "Prognosis"[Mesh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,343,379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9  "Survival" [Mesh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,386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10  "Mortality"[Mesh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8,153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11  ((Prognosis[Title/Abstract] OR Survival[Title/Abstract]) OR Mortality[Title/Abstract]) OR Outcome[Title/Abstract]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,056,722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#12  #8 OR #9 OR #10 OR #11 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,934,614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13  #4 AND #7 AND #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</w:tr>
      <w:tr>
        <w:trPr/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14  #13 AND ("0001/01/01"[PDAT] : "2017/04/01"[PDAT])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/>
      </w:pPr>
      <w:r>
        <w:rPr>
          <w:bCs/>
          <w:szCs w:val="21"/>
        </w:rPr>
        <w:t xml:space="preserve">Final search strategy: </w:t>
      </w:r>
      <w:r>
        <w:rPr>
          <w:szCs w:val="21"/>
        </w:rPr>
        <w:t>((("Lung Neoplasms"[Mesh] OR ((((Lung tumor[Title/Abstract] OR Lung cancer[Title/Abstract]) OR Lung neoplasm[Title/Abstract]) OR Lung carcinoma[Title/Abstract]) OR Lung oncology[Title/Abstract])) OR ((((Pulmonary tumor[Title/Abstract] OR Pulmonary cancer[Title/Abstract]) OR Pulmonary neoplasm[Title/Abstract]) OR Pulmonary carcinoma[Title/Abstract]) OR Pulmonary oncology[Title/Abstract])) AND ("Interleukin-17"[Mesh] OR ((interleukin-17[Title/Abstract] OR IL-17[Title/Abstract]) OR IL17[Title/Abstract]))) AND ((("Prognosis"[Mesh] OR "Survival"[Mesh]) OR "Mortality"[Mesh]) OR (((Prognosis[Title/Abstract] OR Survival[Title/Abstract]) OR Mortality[Title/Abstract]) OR Outcome[Title/Abstract])) AND ("0001/01/01"[PDAT] : "2017/04/01"[PDAT]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3T02:58:00Z</dcterms:created>
  <dc:creator>安然</dc:creator>
  <dc:description/>
  <cp:keywords/>
  <dc:language>en-US</dc:language>
  <cp:lastModifiedBy>安然</cp:lastModifiedBy>
  <dcterms:modified xsi:type="dcterms:W3CDTF">2017-08-20T04:07:00Z</dcterms:modified>
  <cp:revision>28</cp:revision>
  <dc:subject/>
  <dc:title/>
</cp:coreProperties>
</file>